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C2C702" w:rsidR="00FB3483"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5E98BB" w:rsidR="00FB3483"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59ED1C" w:rsidR="00FB3483"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95A40F" w:rsidR="00FB3483"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56DC48" w:rsidR="00FB3483"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255130" w:rsidR="00FB3483"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DFB53E" w:rsidR="00FB3483"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ultimedia Appendix </w:t>
            </w:r>
            <w:r w:rsidR="00746CD0">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822C74" w:rsidR="00FB3483"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3665AA" w:rsidR="00FB3483"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93EB7E" w:rsidR="00930A31"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43DF66" w:rsidR="00930A31" w:rsidRPr="00930A31" w:rsidRDefault="002B76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63483A" w:rsidR="00FB3483" w:rsidRPr="00930A31" w:rsidRDefault="009C42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B21352" w:rsidR="00FB3483"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72BBAA" w:rsidR="00930A31"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270908" w:rsidR="00930A31"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C920A9" w:rsidR="00930A31"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E0D7DA" w:rsidR="00930A31"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A6003D" w:rsidR="00930A31"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5074F5" w:rsidR="00930A31"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157503" w:rsidR="006E5FE2"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DFBA1B" w:rsidR="006E5FE2"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341A76" w:rsidR="00930A31" w:rsidRPr="00930A31" w:rsidRDefault="00746CD0"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7FF351" w:rsidR="00930A31"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FAA2CF" w:rsidR="00FB3483" w:rsidRPr="00930A31" w:rsidRDefault="00746CD0"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6124F1" w:rsidR="00FB3483" w:rsidRPr="00930A31" w:rsidRDefault="004D39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r>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3B7D1C" w:rsidR="00FB3483" w:rsidRPr="00930A31" w:rsidRDefault="008866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ultimedia Appendix </w:t>
            </w:r>
            <w:r w:rsidR="00746CD0">
              <w:rPr>
                <w:rFonts w:ascii="Arial" w:hAnsi="Arial" w:cs="Arial"/>
                <w:color w:val="auto"/>
                <w:sz w:val="18"/>
                <w:szCs w:val="18"/>
              </w:rPr>
              <w:t>4</w:t>
            </w:r>
          </w:p>
        </w:tc>
      </w:tr>
      <w:tr w:rsidR="0088665E"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820698"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4</w:t>
            </w:r>
          </w:p>
        </w:tc>
      </w:tr>
      <w:tr w:rsidR="0088665E"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8665E" w:rsidRPr="00930A31" w:rsidRDefault="0088665E" w:rsidP="00886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1B2B42"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665E"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8665E" w:rsidRPr="00930A31" w:rsidRDefault="0088665E" w:rsidP="00886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9C8B89"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 &amp; 4</w:t>
            </w:r>
          </w:p>
        </w:tc>
      </w:tr>
      <w:tr w:rsidR="0088665E"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8665E" w:rsidRPr="00930A31" w:rsidRDefault="0088665E" w:rsidP="00886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43F067"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665E"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E6CBB8"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665E"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99B9C3"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665E"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8665E" w:rsidRPr="00930A31" w:rsidRDefault="0088665E" w:rsidP="0088665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8665E" w:rsidRPr="00930A31" w:rsidRDefault="0088665E" w:rsidP="0088665E">
            <w:pPr>
              <w:pStyle w:val="Default"/>
              <w:jc w:val="center"/>
              <w:rPr>
                <w:rFonts w:ascii="Arial" w:hAnsi="Arial" w:cs="Arial"/>
                <w:color w:val="auto"/>
                <w:sz w:val="18"/>
                <w:szCs w:val="18"/>
              </w:rPr>
            </w:pPr>
          </w:p>
        </w:tc>
      </w:tr>
      <w:tr w:rsidR="0088665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D83590"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4 &amp; 5</w:t>
            </w:r>
          </w:p>
        </w:tc>
      </w:tr>
      <w:tr w:rsidR="0088665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8665E" w:rsidRPr="00930A31" w:rsidRDefault="0088665E" w:rsidP="00886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E60F9B"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5 &amp; 6</w:t>
            </w:r>
          </w:p>
        </w:tc>
      </w:tr>
      <w:tr w:rsidR="0088665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8665E" w:rsidRPr="00930A31" w:rsidRDefault="0088665E" w:rsidP="00886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D0CC7B"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5 &amp; 6</w:t>
            </w:r>
          </w:p>
        </w:tc>
      </w:tr>
      <w:tr w:rsidR="0088665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8665E" w:rsidRPr="00930A31" w:rsidRDefault="0088665E" w:rsidP="0088665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093448"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6</w:t>
            </w:r>
          </w:p>
        </w:tc>
      </w:tr>
      <w:tr w:rsidR="0088665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8665E" w:rsidRPr="00930A31" w:rsidRDefault="0088665E" w:rsidP="0088665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8665E" w:rsidRPr="00930A31" w:rsidRDefault="0088665E" w:rsidP="0088665E">
            <w:pPr>
              <w:pStyle w:val="Default"/>
              <w:jc w:val="center"/>
              <w:rPr>
                <w:rFonts w:ascii="Arial" w:hAnsi="Arial" w:cs="Arial"/>
                <w:color w:val="auto"/>
                <w:sz w:val="18"/>
                <w:szCs w:val="18"/>
              </w:rPr>
            </w:pPr>
          </w:p>
        </w:tc>
      </w:tr>
      <w:tr w:rsidR="0088665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B88661"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3</w:t>
            </w:r>
          </w:p>
        </w:tc>
      </w:tr>
      <w:tr w:rsidR="0088665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8665E" w:rsidRPr="00930A31" w:rsidRDefault="0088665E" w:rsidP="00886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951B89"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665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8665E" w:rsidRPr="00930A31" w:rsidRDefault="0088665E" w:rsidP="008866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C4D323"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665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1068CF"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8665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860FC7"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6</w:t>
            </w:r>
          </w:p>
        </w:tc>
      </w:tr>
      <w:tr w:rsidR="0088665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8665E" w:rsidRPr="00930A31" w:rsidRDefault="0088665E" w:rsidP="0088665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8665E" w:rsidRPr="00930A31" w:rsidRDefault="0088665E" w:rsidP="0088665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CB5273" w:rsidR="0088665E" w:rsidRPr="00930A31" w:rsidRDefault="0088665E" w:rsidP="008866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6CD0">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D44E7" w14:textId="77777777" w:rsidR="003D4EBE" w:rsidRDefault="003D4EBE">
      <w:r>
        <w:separator/>
      </w:r>
    </w:p>
  </w:endnote>
  <w:endnote w:type="continuationSeparator" w:id="0">
    <w:p w14:paraId="389446F9" w14:textId="77777777" w:rsidR="003D4EBE" w:rsidRDefault="003D4E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AFB5E" w14:textId="77777777" w:rsidR="003D4EBE" w:rsidRDefault="003D4EBE">
      <w:r>
        <w:separator/>
      </w:r>
    </w:p>
  </w:footnote>
  <w:footnote w:type="continuationSeparator" w:id="0">
    <w:p w14:paraId="73BA04F5" w14:textId="77777777" w:rsidR="003D4EBE" w:rsidRDefault="003D4E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22BD6E2" w:rsidR="00947707" w:rsidRPr="00930A31" w:rsidRDefault="00746CD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411991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67A0"/>
    <w:rsid w:val="00152CDB"/>
    <w:rsid w:val="00173AF3"/>
    <w:rsid w:val="0018323E"/>
    <w:rsid w:val="00190C83"/>
    <w:rsid w:val="001B3644"/>
    <w:rsid w:val="00246C93"/>
    <w:rsid w:val="00256BAF"/>
    <w:rsid w:val="002A2A06"/>
    <w:rsid w:val="002B7613"/>
    <w:rsid w:val="003103C2"/>
    <w:rsid w:val="003516AD"/>
    <w:rsid w:val="00363B8D"/>
    <w:rsid w:val="003760FB"/>
    <w:rsid w:val="003B79FF"/>
    <w:rsid w:val="003D4EBE"/>
    <w:rsid w:val="00400A0B"/>
    <w:rsid w:val="00443C1D"/>
    <w:rsid w:val="00461576"/>
    <w:rsid w:val="004C1685"/>
    <w:rsid w:val="004D3992"/>
    <w:rsid w:val="005078EE"/>
    <w:rsid w:val="00550BF1"/>
    <w:rsid w:val="0059028D"/>
    <w:rsid w:val="005979B8"/>
    <w:rsid w:val="006E5FE2"/>
    <w:rsid w:val="006F3BA6"/>
    <w:rsid w:val="00726794"/>
    <w:rsid w:val="00746CD0"/>
    <w:rsid w:val="0077253C"/>
    <w:rsid w:val="008412D5"/>
    <w:rsid w:val="0088665E"/>
    <w:rsid w:val="008A3EAE"/>
    <w:rsid w:val="008E2C91"/>
    <w:rsid w:val="00930A31"/>
    <w:rsid w:val="00947707"/>
    <w:rsid w:val="009827E5"/>
    <w:rsid w:val="00983CA3"/>
    <w:rsid w:val="009C42EB"/>
    <w:rsid w:val="00A215D2"/>
    <w:rsid w:val="00A86593"/>
    <w:rsid w:val="00AB79CE"/>
    <w:rsid w:val="00AE4BBD"/>
    <w:rsid w:val="00B51910"/>
    <w:rsid w:val="00C22710"/>
    <w:rsid w:val="00D95D84"/>
    <w:rsid w:val="00DC3B4C"/>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89</Words>
  <Characters>621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wight Lim</cp:lastModifiedBy>
  <cp:revision>2</cp:revision>
  <cp:lastPrinted>2020-11-24T03:02:00Z</cp:lastPrinted>
  <dcterms:created xsi:type="dcterms:W3CDTF">2023-11-18T15:09:00Z</dcterms:created>
  <dcterms:modified xsi:type="dcterms:W3CDTF">2023-11-18T15:09:00Z</dcterms:modified>
</cp:coreProperties>
</file>